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1D1DA" w14:textId="77777777" w:rsidR="004C03E1" w:rsidRPr="00B37435" w:rsidRDefault="00E166E6">
      <w:pPr>
        <w:rPr>
          <w:rFonts w:ascii="Arial" w:hAnsi="Arial" w:cs="Arial"/>
          <w:b/>
          <w:sz w:val="24"/>
          <w:szCs w:val="24"/>
        </w:rPr>
      </w:pPr>
      <w:r w:rsidRPr="00B37435">
        <w:rPr>
          <w:rFonts w:ascii="Arial" w:hAnsi="Arial" w:cs="Arial"/>
          <w:b/>
          <w:sz w:val="24"/>
          <w:szCs w:val="24"/>
        </w:rPr>
        <w:t>Supplementary Table 2. Validated performances at 1, 2, 3, 4, 5 and 10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88"/>
        <w:gridCol w:w="1288"/>
        <w:gridCol w:w="1288"/>
        <w:gridCol w:w="1288"/>
        <w:gridCol w:w="1288"/>
        <w:gridCol w:w="1288"/>
      </w:tblGrid>
      <w:tr w:rsidR="00833BB9" w:rsidRPr="00B37435" w14:paraId="599B9E7D" w14:textId="77777777" w:rsidTr="007E678C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68C5B09" w14:textId="77777777" w:rsidR="00833BB9" w:rsidRPr="00B37435" w:rsidRDefault="00833BB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18D1CA4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1 yea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D90BE82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2 year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4E94FAD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3 year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5A28081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4 year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628BAD8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5 year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394AC1C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10 years</w:t>
            </w:r>
          </w:p>
        </w:tc>
      </w:tr>
      <w:tr w:rsidR="00833BB9" w:rsidRPr="00B37435" w14:paraId="368621A9" w14:textId="77777777" w:rsidTr="007E678C">
        <w:tc>
          <w:tcPr>
            <w:tcW w:w="1288" w:type="dxa"/>
            <w:tcBorders>
              <w:top w:val="single" w:sz="4" w:space="0" w:color="auto"/>
            </w:tcBorders>
          </w:tcPr>
          <w:p w14:paraId="421C05F7" w14:textId="77777777" w:rsidR="00833BB9" w:rsidRPr="00B37435" w:rsidRDefault="00833BB9" w:rsidP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AUC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81DA56E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460387D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A63F0D8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71B7BB8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465EEE1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589E796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833BB9" w:rsidRPr="00B37435" w14:paraId="7A4EACB8" w14:textId="77777777" w:rsidTr="00E74AEF">
        <w:tc>
          <w:tcPr>
            <w:tcW w:w="1288" w:type="dxa"/>
          </w:tcPr>
          <w:p w14:paraId="52C624C3" w14:textId="77777777" w:rsidR="00833BB9" w:rsidRPr="00B37435" w:rsidRDefault="00833BB9" w:rsidP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PPV</w:t>
            </w:r>
          </w:p>
        </w:tc>
        <w:tc>
          <w:tcPr>
            <w:tcW w:w="1288" w:type="dxa"/>
          </w:tcPr>
          <w:p w14:paraId="167D3AEA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288" w:type="dxa"/>
          </w:tcPr>
          <w:p w14:paraId="5D49CFF7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8" w:type="dxa"/>
          </w:tcPr>
          <w:p w14:paraId="73BC0FF8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8" w:type="dxa"/>
          </w:tcPr>
          <w:p w14:paraId="10BD83C0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8" w:type="dxa"/>
          </w:tcPr>
          <w:p w14:paraId="51740A88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288" w:type="dxa"/>
          </w:tcPr>
          <w:p w14:paraId="6BC4DC92" w14:textId="77777777" w:rsidR="00833BB9" w:rsidRPr="00B37435" w:rsidRDefault="00833BB9" w:rsidP="00833BB9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833BB9" w:rsidRPr="00B37435" w14:paraId="0887EC06" w14:textId="77777777" w:rsidTr="00E74AEF">
        <w:tc>
          <w:tcPr>
            <w:tcW w:w="1288" w:type="dxa"/>
          </w:tcPr>
          <w:p w14:paraId="37450D66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NPV</w:t>
            </w:r>
          </w:p>
        </w:tc>
        <w:tc>
          <w:tcPr>
            <w:tcW w:w="1288" w:type="dxa"/>
          </w:tcPr>
          <w:p w14:paraId="6F1FD3F3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288" w:type="dxa"/>
          </w:tcPr>
          <w:p w14:paraId="3312FF93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88" w:type="dxa"/>
          </w:tcPr>
          <w:p w14:paraId="7AE36C43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88" w:type="dxa"/>
          </w:tcPr>
          <w:p w14:paraId="01BD3995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88" w:type="dxa"/>
          </w:tcPr>
          <w:p w14:paraId="5356CAB1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288" w:type="dxa"/>
          </w:tcPr>
          <w:p w14:paraId="43AABFAB" w14:textId="77777777" w:rsidR="00833BB9" w:rsidRPr="00B37435" w:rsidRDefault="000130C8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833BB9" w:rsidRPr="00B37435" w14:paraId="2A62B880" w14:textId="77777777" w:rsidTr="00E74AEF">
        <w:tc>
          <w:tcPr>
            <w:tcW w:w="1288" w:type="dxa"/>
          </w:tcPr>
          <w:p w14:paraId="6176610B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SEN</w:t>
            </w:r>
          </w:p>
        </w:tc>
        <w:tc>
          <w:tcPr>
            <w:tcW w:w="1288" w:type="dxa"/>
          </w:tcPr>
          <w:p w14:paraId="1575CC0C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288" w:type="dxa"/>
          </w:tcPr>
          <w:p w14:paraId="6321B529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288" w:type="dxa"/>
          </w:tcPr>
          <w:p w14:paraId="1F2FC6B4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288" w:type="dxa"/>
          </w:tcPr>
          <w:p w14:paraId="06E6B4F2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288" w:type="dxa"/>
          </w:tcPr>
          <w:p w14:paraId="5BB85B50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288" w:type="dxa"/>
          </w:tcPr>
          <w:p w14:paraId="4A93FD21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833BB9" w:rsidRPr="00B37435" w14:paraId="122D59ED" w14:textId="77777777" w:rsidTr="007E678C">
        <w:tc>
          <w:tcPr>
            <w:tcW w:w="1288" w:type="dxa"/>
            <w:tcBorders>
              <w:bottom w:val="single" w:sz="4" w:space="0" w:color="auto"/>
            </w:tcBorders>
          </w:tcPr>
          <w:p w14:paraId="284CD45A" w14:textId="77777777" w:rsidR="00833BB9" w:rsidRPr="00B37435" w:rsidRDefault="00833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S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67B4FF9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3B7BDAD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AF474DC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F33DBB0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37FB884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5D68808" w14:textId="77777777" w:rsidR="00833BB9" w:rsidRPr="00B37435" w:rsidRDefault="00E74AEF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352D3B" w:rsidRPr="00B37435" w14:paraId="25063FD5" w14:textId="77777777" w:rsidTr="007E678C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0DF835B" w14:textId="77777777" w:rsidR="00352D3B" w:rsidRPr="00B37435" w:rsidRDefault="00352D3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37435">
              <w:rPr>
                <w:rFonts w:ascii="Arial" w:hAnsi="Arial" w:cs="Arial"/>
                <w:b/>
                <w:sz w:val="24"/>
                <w:szCs w:val="24"/>
              </w:rPr>
              <w:t>Prevalenc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9BF24FB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4FA92D1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BDF2966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B442737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0A137CF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3E6B6F8" w14:textId="77777777" w:rsidR="00352D3B" w:rsidRPr="00B37435" w:rsidRDefault="00352D3B">
            <w:pPr>
              <w:rPr>
                <w:rFonts w:ascii="Arial" w:hAnsi="Arial" w:cs="Arial"/>
                <w:sz w:val="24"/>
                <w:szCs w:val="24"/>
              </w:rPr>
            </w:pPr>
            <w:r w:rsidRPr="00B37435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</w:tbl>
    <w:p w14:paraId="7BCB8BE4" w14:textId="77777777" w:rsidR="00BF1CE1" w:rsidRDefault="00BF1CE1">
      <w:bookmarkStart w:id="0" w:name="_GoBack"/>
      <w:bookmarkEnd w:id="0"/>
    </w:p>
    <w:sectPr w:rsidR="00BF1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gbedjro, Deborah">
    <w15:presenceInfo w15:providerId="AD" w15:userId="S::k1778696@kcl.ac.uk::bb89a1cc-c617-48e6-a9c4-bedb228cc6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CE1"/>
    <w:rsid w:val="000130C8"/>
    <w:rsid w:val="00077F1D"/>
    <w:rsid w:val="000E3DD2"/>
    <w:rsid w:val="00143D20"/>
    <w:rsid w:val="00352D3B"/>
    <w:rsid w:val="003F0A78"/>
    <w:rsid w:val="007E678C"/>
    <w:rsid w:val="00833BB9"/>
    <w:rsid w:val="00844BA3"/>
    <w:rsid w:val="00996FFA"/>
    <w:rsid w:val="00B37435"/>
    <w:rsid w:val="00BF039B"/>
    <w:rsid w:val="00BF1CE1"/>
    <w:rsid w:val="00E166E6"/>
    <w:rsid w:val="00E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C9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7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7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edjro, Deborah</dc:creator>
  <cp:keywords/>
  <dc:description/>
  <cp:lastModifiedBy>Giouliana Kadra</cp:lastModifiedBy>
  <cp:revision>2</cp:revision>
  <dcterms:created xsi:type="dcterms:W3CDTF">2021-03-30T09:04:00Z</dcterms:created>
  <dcterms:modified xsi:type="dcterms:W3CDTF">2021-03-30T09:04:00Z</dcterms:modified>
</cp:coreProperties>
</file>